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30A" w:rsidRDefault="0019130A" w:rsidP="0019130A">
      <w:pP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  <w: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S7 </w:t>
      </w:r>
      <w:r w:rsidRPr="00B90EA2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Table. </w:t>
      </w:r>
      <w: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Performance of Artificial Neural Network model with 15% training data (N=73)</w:t>
      </w:r>
    </w:p>
    <w:tbl>
      <w:tblPr>
        <w:tblW w:w="9923" w:type="dxa"/>
        <w:jc w:val="center"/>
        <w:tblLayout w:type="fixed"/>
        <w:tblLook w:val="04A0"/>
      </w:tblPr>
      <w:tblGrid>
        <w:gridCol w:w="1559"/>
        <w:gridCol w:w="567"/>
        <w:gridCol w:w="567"/>
        <w:gridCol w:w="567"/>
        <w:gridCol w:w="517"/>
        <w:gridCol w:w="1326"/>
        <w:gridCol w:w="1275"/>
        <w:gridCol w:w="1560"/>
        <w:gridCol w:w="993"/>
        <w:gridCol w:w="992"/>
      </w:tblGrid>
      <w:tr w:rsidR="0019130A" w:rsidRPr="00A14B40" w:rsidTr="00125334">
        <w:trPr>
          <w:trHeight w:val="576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130A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%Acc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</w:t>
            </w:r>
          </w:p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ens</w:t>
            </w:r>
            <w:proofErr w:type="spellEnd"/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% Spec</w:t>
            </w:r>
          </w:p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proofErr w:type="spellStart"/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ogLos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UC</w:t>
            </w:r>
          </w:p>
        </w:tc>
      </w:tr>
      <w:tr w:rsidR="0019130A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2 F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2 (83-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4 (60-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4 (85-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6</w:t>
            </w:r>
          </w:p>
        </w:tc>
      </w:tr>
      <w:tr w:rsidR="0019130A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1 F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8 (78-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8 (43-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4 (85-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4</w:t>
            </w:r>
          </w:p>
        </w:tc>
      </w:tr>
      <w:tr w:rsidR="0019130A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1 Sh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9 (79-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8 (43-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6 (87-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5</w:t>
            </w:r>
          </w:p>
        </w:tc>
      </w:tr>
      <w:tr w:rsidR="0019130A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2 Sh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6 (88-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4 (60-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0 (93-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</w:t>
            </w:r>
          </w:p>
        </w:tc>
      </w:tr>
      <w:tr w:rsidR="0019130A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proofErr w:type="spellStart"/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Bivariate</w:t>
            </w:r>
            <w:proofErr w:type="spellEnd"/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2-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0(81-9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4 (60-97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3(82-9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6</w:t>
            </w:r>
          </w:p>
        </w:tc>
      </w:tr>
      <w:tr w:rsidR="0019130A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proofErr w:type="spellStart"/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Bivariate</w:t>
            </w:r>
            <w:proofErr w:type="spellEnd"/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2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2(83-9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4 (60-9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4 (85-9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8</w:t>
            </w:r>
          </w:p>
        </w:tc>
      </w:tr>
      <w:tr w:rsidR="0019130A" w:rsidRPr="00A14B40" w:rsidTr="00125334">
        <w:trPr>
          <w:trHeight w:val="288"/>
          <w:jc w:val="center"/>
        </w:trPr>
        <w:tc>
          <w:tcPr>
            <w:tcW w:w="99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30A" w:rsidRPr="00A14B40" w:rsidRDefault="0019130A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bbreviation: Acc = Accuracy; AUC = Area Under Curve; CI = Confidence Interval; FN = False Negative; FP = False Positive; TN = True Negative; TP = True Positive</w:t>
            </w:r>
          </w:p>
        </w:tc>
      </w:tr>
    </w:tbl>
    <w:p w:rsidR="0019130A" w:rsidRDefault="0019130A" w:rsidP="0019130A">
      <w:pP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</w:p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19130A"/>
    <w:rsid w:val="0019130A"/>
    <w:rsid w:val="0020652B"/>
    <w:rsid w:val="0032635E"/>
    <w:rsid w:val="003A76B2"/>
    <w:rsid w:val="005F24B7"/>
    <w:rsid w:val="00852B66"/>
    <w:rsid w:val="00CF2CBB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30A"/>
    <w:pPr>
      <w:spacing w:after="160" w:line="259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3-18T09:08:00Z</dcterms:created>
  <dcterms:modified xsi:type="dcterms:W3CDTF">2021-03-18T09:08:00Z</dcterms:modified>
</cp:coreProperties>
</file>